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0F499" w14:textId="5979E058" w:rsidR="00AF2FE4" w:rsidRPr="00B847B0" w:rsidRDefault="00AF2FE4" w:rsidP="00AF2FE4">
      <w:pPr>
        <w:spacing w:line="480" w:lineRule="auto"/>
        <w:contextualSpacing/>
        <w:rPr>
          <w:rFonts w:ascii="Arial" w:hAnsi="Arial" w:cs="Arial"/>
          <w:lang w:val="en-US"/>
        </w:rPr>
      </w:pPr>
      <w:r w:rsidRPr="00B847B0">
        <w:rPr>
          <w:rFonts w:ascii="Arial" w:hAnsi="Arial" w:cs="Arial"/>
          <w:b/>
          <w:lang w:val="en-US"/>
        </w:rPr>
        <w:t>Table S3</w:t>
      </w:r>
      <w:r w:rsidRPr="00B847B0">
        <w:rPr>
          <w:rFonts w:ascii="Arial" w:hAnsi="Arial" w:cs="Arial"/>
          <w:lang w:val="en-US"/>
        </w:rPr>
        <w:t xml:space="preserve">. </w:t>
      </w:r>
      <w:r w:rsidRPr="00F816E1">
        <w:rPr>
          <w:rFonts w:ascii="Arial" w:hAnsi="Arial" w:cs="Arial"/>
          <w:b/>
          <w:bCs/>
          <w:lang w:val="en-US"/>
        </w:rPr>
        <w:t>Reproductive performance of</w:t>
      </w:r>
      <w:r>
        <w:rPr>
          <w:rFonts w:ascii="Arial" w:hAnsi="Arial" w:cs="Arial"/>
          <w:b/>
          <w:bCs/>
          <w:lang w:val="en-US"/>
        </w:rPr>
        <w:t xml:space="preserve"> five clonal lineages of the </w:t>
      </w:r>
      <w:r w:rsidRPr="00F816E1">
        <w:rPr>
          <w:rFonts w:ascii="Arial" w:hAnsi="Arial" w:cs="Arial"/>
          <w:b/>
          <w:bCs/>
          <w:lang w:val="en-US"/>
        </w:rPr>
        <w:t xml:space="preserve">Rp1 </w:t>
      </w:r>
      <w:r w:rsidRPr="00F816E1">
        <w:rPr>
          <w:rFonts w:ascii="Arial" w:hAnsi="Arial" w:cs="Arial"/>
          <w:b/>
          <w:bCs/>
          <w:sz w:val="24"/>
          <w:szCs w:val="24"/>
          <w:lang w:val="en-US"/>
        </w:rPr>
        <w:t>genotype</w:t>
      </w:r>
      <w:r w:rsidRPr="00AF05D1">
        <w:rPr>
          <w:rFonts w:ascii="Arial" w:hAnsi="Arial" w:cs="Arial"/>
          <w:b/>
          <w:bCs/>
          <w:sz w:val="24"/>
          <w:szCs w:val="24"/>
          <w:lang w:val="en-US"/>
        </w:rPr>
        <w:t xml:space="preserve"> of </w:t>
      </w:r>
      <w:proofErr w:type="spellStart"/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>Rhopalosiphum</w:t>
      </w:r>
      <w:proofErr w:type="spellEnd"/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>padi</w:t>
      </w:r>
      <w:proofErr w:type="spellEnd"/>
      <w:r w:rsidRPr="00AF05D1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ested on four hosts. </w:t>
      </w:r>
      <w:bookmarkStart w:id="0" w:name="_GoBack"/>
      <w:r w:rsidR="00DD0989" w:rsidRPr="00DD0989">
        <w:rPr>
          <w:rFonts w:ascii="Arial" w:hAnsi="Arial" w:cs="Arial"/>
          <w:sz w:val="24"/>
          <w:szCs w:val="24"/>
          <w:lang w:val="en-US"/>
        </w:rPr>
        <w:t>The</w:t>
      </w:r>
      <w:r w:rsidR="00DD098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End w:id="0"/>
      <w:r w:rsidR="00DD0989">
        <w:rPr>
          <w:rFonts w:ascii="Arial" w:hAnsi="Arial" w:cs="Arial"/>
          <w:lang w:val="en-US"/>
        </w:rPr>
        <w:t>n</w:t>
      </w:r>
      <w:r w:rsidRPr="00B847B0">
        <w:rPr>
          <w:rFonts w:ascii="Arial" w:hAnsi="Arial" w:cs="Arial"/>
          <w:lang w:val="en-US"/>
        </w:rPr>
        <w:t xml:space="preserve">umber of nymphs, </w:t>
      </w:r>
      <w:proofErr w:type="spellStart"/>
      <w:r w:rsidRPr="00B847B0">
        <w:rPr>
          <w:rFonts w:ascii="Arial" w:hAnsi="Arial" w:cs="Arial"/>
          <w:lang w:val="en-US"/>
        </w:rPr>
        <w:t>apterous</w:t>
      </w:r>
      <w:proofErr w:type="spellEnd"/>
      <w:r w:rsidRPr="00B847B0">
        <w:rPr>
          <w:rFonts w:ascii="Arial" w:hAnsi="Arial" w:cs="Arial"/>
          <w:lang w:val="en-US"/>
        </w:rPr>
        <w:t xml:space="preserve">, </w:t>
      </w:r>
      <w:proofErr w:type="spellStart"/>
      <w:r w:rsidRPr="00B847B0">
        <w:rPr>
          <w:rFonts w:ascii="Arial" w:hAnsi="Arial" w:cs="Arial"/>
          <w:lang w:val="en-US"/>
        </w:rPr>
        <w:t>alates</w:t>
      </w:r>
      <w:proofErr w:type="spellEnd"/>
      <w:r w:rsidRPr="00B847B0">
        <w:rPr>
          <w:rFonts w:ascii="Arial" w:hAnsi="Arial" w:cs="Arial"/>
          <w:lang w:val="en-US"/>
        </w:rPr>
        <w:t xml:space="preserve"> and population growth of rate after 14 days of infestation</w:t>
      </w:r>
      <w:r>
        <w:rPr>
          <w:rFonts w:ascii="Arial" w:hAnsi="Arial" w:cs="Arial"/>
          <w:lang w:val="en-US"/>
        </w:rPr>
        <w:t xml:space="preserve"> under controlled conditions</w:t>
      </w:r>
      <w:r w:rsidRPr="00B847B0">
        <w:rPr>
          <w:rFonts w:ascii="Arial" w:hAnsi="Arial" w:cs="Arial"/>
          <w:lang w:val="en-US"/>
        </w:rPr>
        <w:t>. Different letters within columns represent statistically significant differences according to Tukey's HSD test (</w:t>
      </w:r>
      <w:r w:rsidRPr="00F816E1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&lt; </w:t>
      </w:r>
      <w:r w:rsidRPr="00B847B0">
        <w:rPr>
          <w:rFonts w:ascii="Arial" w:hAnsi="Arial" w:cs="Arial"/>
          <w:lang w:val="en-US"/>
        </w:rPr>
        <w:t>0.05).</w:t>
      </w:r>
    </w:p>
    <w:tbl>
      <w:tblPr>
        <w:tblW w:w="12853" w:type="dxa"/>
        <w:tblLook w:val="04A0" w:firstRow="1" w:lastRow="0" w:firstColumn="1" w:lastColumn="0" w:noHBand="0" w:noVBand="1"/>
      </w:tblPr>
      <w:tblGrid>
        <w:gridCol w:w="1980"/>
        <w:gridCol w:w="1440"/>
        <w:gridCol w:w="448"/>
        <w:gridCol w:w="892"/>
        <w:gridCol w:w="337"/>
        <w:gridCol w:w="839"/>
        <w:gridCol w:w="441"/>
        <w:gridCol w:w="810"/>
        <w:gridCol w:w="337"/>
        <w:gridCol w:w="660"/>
        <w:gridCol w:w="360"/>
        <w:gridCol w:w="779"/>
        <w:gridCol w:w="360"/>
        <w:gridCol w:w="658"/>
        <w:gridCol w:w="390"/>
        <w:gridCol w:w="90"/>
        <w:gridCol w:w="689"/>
        <w:gridCol w:w="6"/>
        <w:gridCol w:w="331"/>
        <w:gridCol w:w="6"/>
        <w:gridCol w:w="520"/>
        <w:gridCol w:w="6"/>
        <w:gridCol w:w="522"/>
        <w:gridCol w:w="6"/>
      </w:tblGrid>
      <w:tr w:rsidR="00AF2FE4" w:rsidRPr="00B847B0" w14:paraId="70EA323B" w14:textId="77777777" w:rsidTr="00065EA0">
        <w:trPr>
          <w:gridAfter w:val="1"/>
          <w:wAfter w:w="6" w:type="dxa"/>
          <w:trHeight w:val="44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4741C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750E8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E79C24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24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DCBF9" w14:textId="77777777" w:rsidR="00AF2FE4" w:rsidRPr="00B847B0" w:rsidRDefault="00AF2FE4" w:rsidP="00065EA0">
            <w:pPr>
              <w:spacing w:after="0" w:line="240" w:lineRule="auto"/>
              <w:ind w:left="-135" w:firstLine="75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Nymphs</w:t>
            </w:r>
          </w:p>
        </w:tc>
        <w:tc>
          <w:tcPr>
            <w:tcW w:w="21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6E074" w14:textId="77777777" w:rsidR="00AF2FE4" w:rsidRPr="00B847B0" w:rsidRDefault="00AF2FE4" w:rsidP="00065EA0">
            <w:pPr>
              <w:spacing w:after="0" w:line="240" w:lineRule="auto"/>
              <w:ind w:left="-101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Adults</w:t>
            </w:r>
          </w:p>
        </w:tc>
        <w:tc>
          <w:tcPr>
            <w:tcW w:w="21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DA98A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Alates</w:t>
            </w:r>
            <w:proofErr w:type="spellEnd"/>
          </w:p>
        </w:tc>
        <w:tc>
          <w:tcPr>
            <w:tcW w:w="21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E067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PGR</w:t>
            </w:r>
          </w:p>
        </w:tc>
      </w:tr>
      <w:tr w:rsidR="00AF2FE4" w:rsidRPr="00B847B0" w14:paraId="40217E75" w14:textId="77777777" w:rsidTr="00065EA0">
        <w:trPr>
          <w:gridAfter w:val="1"/>
          <w:wAfter w:w="6" w:type="dxa"/>
          <w:trHeight w:val="39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5F412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Clo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C15373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Host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B0E6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BADC" w14:textId="77777777" w:rsidR="00AF2FE4" w:rsidRPr="00B847B0" w:rsidRDefault="00AF2FE4" w:rsidP="00065E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Mean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946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8D95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SD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4B19" w14:textId="77777777" w:rsidR="00AF2FE4" w:rsidRPr="00B847B0" w:rsidRDefault="00AF2FE4" w:rsidP="00065EA0">
            <w:pPr>
              <w:spacing w:after="0" w:line="240" w:lineRule="auto"/>
              <w:ind w:left="-135" w:firstLine="75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9E1" w14:textId="77777777" w:rsidR="00AF2FE4" w:rsidRPr="00B847B0" w:rsidRDefault="00AF2FE4" w:rsidP="00065EA0">
            <w:pPr>
              <w:spacing w:after="0" w:line="240" w:lineRule="auto"/>
              <w:ind w:left="-221" w:firstLine="104"/>
              <w:jc w:val="right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Mean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9E44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7304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SD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31E7" w14:textId="77777777" w:rsidR="00AF2FE4" w:rsidRPr="00B847B0" w:rsidRDefault="00AF2FE4" w:rsidP="00065EA0">
            <w:pPr>
              <w:spacing w:after="0" w:line="240" w:lineRule="auto"/>
              <w:ind w:left="-101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2F67" w14:textId="77777777" w:rsidR="00AF2FE4" w:rsidRPr="00B847B0" w:rsidRDefault="00AF2FE4" w:rsidP="00065E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5D01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E05B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SD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D99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BAEC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Mean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986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32EA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lang w:val="en-US"/>
              </w:rPr>
              <w:t>SD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0004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AF2FE4" w:rsidRPr="00B847B0" w14:paraId="3D6C8C04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2A6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Rp1-Licanté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271379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estivum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22C247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83F5E8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98.0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7DB67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CF1195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1.61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E26D1A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d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04E78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6.2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4F2B2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369383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.73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C5F277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38BF5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0.6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4D0FD8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5A324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6.38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307578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174AD1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9E260B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6400C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73F436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60973F3D" w14:textId="77777777" w:rsidTr="00065EA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444B79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102884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H. vulgare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69EF1556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141265BA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14.4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20D5501D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26F1D36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67.73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6BC06EB1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g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063607B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3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0F7922FB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53FB7EC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.19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687FB02C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05968737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8.4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7ACE0CCA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4DCD89FB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5.13</w:t>
            </w:r>
          </w:p>
        </w:tc>
        <w:tc>
          <w:tcPr>
            <w:tcW w:w="480" w:type="dxa"/>
            <w:gridSpan w:val="2"/>
            <w:shd w:val="clear" w:color="auto" w:fill="auto"/>
            <w:noWrap/>
            <w:vAlign w:val="bottom"/>
          </w:tcPr>
          <w:p w14:paraId="613351E6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14:paraId="08D9DE18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2929E3A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470F92ED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3B846158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392156A4" w14:textId="77777777" w:rsidTr="00065EA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61F1EF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8B3172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. sativa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2BF4B12A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653D6E6C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96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00C22118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27C52DD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7.79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6683A427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33D5687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9.4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432D5FD8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EC2C367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9.42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50CF0967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31A89D18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7.8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2C9F720B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7BE6DF0B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.85</w:t>
            </w:r>
          </w:p>
        </w:tc>
        <w:tc>
          <w:tcPr>
            <w:tcW w:w="480" w:type="dxa"/>
            <w:gridSpan w:val="2"/>
            <w:shd w:val="clear" w:color="auto" w:fill="auto"/>
            <w:noWrap/>
            <w:vAlign w:val="bottom"/>
          </w:tcPr>
          <w:p w14:paraId="63079B09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14:paraId="35D393CB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10D99F5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07C1FF0F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38629600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753D1C74" w14:textId="77777777" w:rsidTr="00065EA0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A6D9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A16F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turgidum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E78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1052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89.6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FC8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49C6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3.25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EC46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j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24E1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5.6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918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931A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.9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F761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2127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6.8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1A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E418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.27</w:t>
            </w: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4A4F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6727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  <w:tc>
          <w:tcPr>
            <w:tcW w:w="3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34A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FE89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5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830B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</w:tr>
      <w:tr w:rsidR="00AF2FE4" w:rsidRPr="00B847B0" w14:paraId="064CF319" w14:textId="77777777" w:rsidTr="00065EA0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7B7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Rp1-Docamávid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F27EC7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estivum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F63CD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898FFB" w14:textId="77777777" w:rsidR="00AF2FE4" w:rsidRPr="00B847B0" w:rsidRDefault="00AF2FE4" w:rsidP="00065EA0">
            <w:pPr>
              <w:spacing w:after="0" w:line="240" w:lineRule="auto"/>
              <w:ind w:right="-63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95.4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65424F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ADBE65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02.10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DFF89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0F241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5.8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8A6608" w14:textId="77777777" w:rsidR="00AF2FE4" w:rsidRPr="00B847B0" w:rsidRDefault="00AF2FE4" w:rsidP="00065EA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790025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1.8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0770F8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5B8A6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3.6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9C15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4B55B7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1.08</w:t>
            </w:r>
          </w:p>
        </w:tc>
        <w:tc>
          <w:tcPr>
            <w:tcW w:w="4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2413E9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1CC7F5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2FD4A6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FDCB8E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76EC1C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1E93EDB4" w14:textId="77777777" w:rsidTr="00065EA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16C28C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326519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H. vulgare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355D7408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5D392BCC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39.8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75522997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C12890D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15.68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1E20BA06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def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88D4D39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5.4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0FD863C5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B782ACB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.37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C0EB0B8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A9E7029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0.6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5B41D59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07AD10DA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2.68</w:t>
            </w:r>
          </w:p>
        </w:tc>
        <w:tc>
          <w:tcPr>
            <w:tcW w:w="480" w:type="dxa"/>
            <w:gridSpan w:val="2"/>
            <w:shd w:val="clear" w:color="auto" w:fill="auto"/>
            <w:noWrap/>
            <w:vAlign w:val="bottom"/>
          </w:tcPr>
          <w:p w14:paraId="156C37BE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14:paraId="73A31E81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53D63AB1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5C966DA5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11F92883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2915E8C5" w14:textId="77777777" w:rsidTr="00065EA0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12CA24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E17FF2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. sativa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50F661F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1718647F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43.8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1DD41EFA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6DB51131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01.75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566183BA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efg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076B61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7.2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15AF6F4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4C1D1C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.8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1055E64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3602E40B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7.6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27F338F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8DC18D8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.83</w:t>
            </w:r>
          </w:p>
        </w:tc>
        <w:tc>
          <w:tcPr>
            <w:tcW w:w="480" w:type="dxa"/>
            <w:gridSpan w:val="2"/>
            <w:shd w:val="clear" w:color="auto" w:fill="auto"/>
            <w:noWrap/>
            <w:vAlign w:val="bottom"/>
          </w:tcPr>
          <w:p w14:paraId="6EB1DF26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695" w:type="dxa"/>
            <w:gridSpan w:val="2"/>
            <w:shd w:val="clear" w:color="auto" w:fill="auto"/>
            <w:noWrap/>
            <w:vAlign w:val="bottom"/>
          </w:tcPr>
          <w:p w14:paraId="38CA95FD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4EE8D50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5540C694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310F0A96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7FB59107" w14:textId="77777777" w:rsidTr="00065EA0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A3F5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D867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turgidum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BE8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74E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74.8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1FC7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0A55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35.45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2E15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8EE2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3.6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30D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9A66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.5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2E85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7AB5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7.8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5C27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1B50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8.29</w:t>
            </w:r>
          </w:p>
        </w:tc>
        <w:tc>
          <w:tcPr>
            <w:tcW w:w="4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890E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B261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8</w:t>
            </w:r>
          </w:p>
        </w:tc>
        <w:tc>
          <w:tcPr>
            <w:tcW w:w="3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1A57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530B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CC3A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b</w:t>
            </w:r>
            <w:proofErr w:type="spellEnd"/>
          </w:p>
        </w:tc>
      </w:tr>
      <w:tr w:rsidR="00AF2FE4" w:rsidRPr="00B847B0" w14:paraId="512FB092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B014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Rp1-Limávid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34D6E5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estivum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24CAC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35DD3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02.8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B3507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2336A8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65.72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F498E1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9E561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6.4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01749B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34B41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5.7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CADA80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D2AD5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.8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0E80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2F6D0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.05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A37D54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BCB6C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18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87A1C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5674A9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65821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</w:tr>
      <w:tr w:rsidR="00AF2FE4" w:rsidRPr="00B847B0" w14:paraId="27F4C5F9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95AEED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64846D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H. vulgare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45392AA1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3D2544F2" w14:textId="77777777" w:rsidR="00AF2FE4" w:rsidRPr="00B847B0" w:rsidRDefault="00AF2FE4" w:rsidP="00065EA0">
            <w:pPr>
              <w:spacing w:after="0" w:line="240" w:lineRule="auto"/>
              <w:ind w:right="-63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47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59D2C550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5E88042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4.71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438D108F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C11AB7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2.2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2C2A8D03" w14:textId="77777777" w:rsidR="00AF2FE4" w:rsidRPr="00B847B0" w:rsidRDefault="00AF2FE4" w:rsidP="00065EA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7707E35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4.8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1A6BA74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44BD013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.0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B7A643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1642AE3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.08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6ACE1F2D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bottom"/>
          </w:tcPr>
          <w:p w14:paraId="008F03F4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1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09974BD6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0C44F9F5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4D35E73C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45D7868D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5BA317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8CAE0D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. sativa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01FE1CF1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0CA8F28A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28.8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486D595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260890AC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02.07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31A2E4A3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12A0600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1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5434FE1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04E598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.46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26E8A9E6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6CAA071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.6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6679D841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6B6A2135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.78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6188E829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bottom"/>
          </w:tcPr>
          <w:p w14:paraId="5C3F5B1D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19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059748C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17D064BF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6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30B5B46D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a</w:t>
            </w:r>
            <w:proofErr w:type="spellEnd"/>
          </w:p>
        </w:tc>
      </w:tr>
      <w:tr w:rsidR="00AF2FE4" w:rsidRPr="00B847B0" w14:paraId="7C055F0E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979A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DA9D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turgidum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B9FD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E99E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88.4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098C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0DB6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6.23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CE64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B2EA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7.2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3A7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B3CC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7.0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6E27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AE39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.8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BAB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572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.92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F457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83DA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  <w:tc>
          <w:tcPr>
            <w:tcW w:w="3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F84B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34A1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E718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c</w:t>
            </w:r>
            <w:proofErr w:type="spellEnd"/>
          </w:p>
        </w:tc>
      </w:tr>
      <w:tr w:rsidR="00AF2FE4" w:rsidRPr="00B847B0" w14:paraId="5BC53C16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8608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Rp1-Villa Alegr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4EDB1D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estivum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38CB45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DAC07A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74.8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16DAD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55D3D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3.31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66DAC8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d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3FA87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0.8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0EFF0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9D435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0.2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2EBEFC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19933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5.8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3EF03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2AB7A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6.98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C92908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37FD36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9CA46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1A81C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B1B5B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1DAE17D7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9F0384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56AB88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H. vulgare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62FF4C4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771F4C9C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90.4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06CAFBA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425F131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4.34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2EA2BA5F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fgh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3D4929F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2.2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7D09BBD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979393E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.71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A95FAA2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26BCDD1D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3.8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67B6738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733A656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.5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538106A9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bottom"/>
          </w:tcPr>
          <w:p w14:paraId="17E95DEF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3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6EC559C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24135F0D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16322B26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2E30846A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D54E13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2106DF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. sativa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221155E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0E1A58CA" w14:textId="77777777" w:rsidR="00AF2FE4" w:rsidRPr="00B847B0" w:rsidRDefault="00AF2FE4" w:rsidP="00065EA0">
            <w:pPr>
              <w:spacing w:after="0" w:line="240" w:lineRule="auto"/>
              <w:ind w:right="-63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08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23CD023E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ADBDB98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9.47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2F840C3E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D67EF0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3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7AD0A3E9" w14:textId="77777777" w:rsidR="00AF2FE4" w:rsidRPr="00B847B0" w:rsidRDefault="00AF2FE4" w:rsidP="00065EA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12D230C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.64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2BA65183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2691D360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8.8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366D9F9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5BC505F7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.73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3082ACC6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bottom"/>
          </w:tcPr>
          <w:p w14:paraId="202AEBD1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29A57A22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4C4B2F96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7B6D6109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b</w:t>
            </w:r>
            <w:proofErr w:type="spellEnd"/>
          </w:p>
        </w:tc>
      </w:tr>
      <w:tr w:rsidR="00AF2FE4" w:rsidRPr="00B847B0" w14:paraId="5D7777CA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B0F3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16F8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turgidum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06E1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B6F7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25.8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D15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AAA6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26.03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922D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832B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0.0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D2A6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15D4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0.4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3297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BD1F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8.8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284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FEDB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5.64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0F11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F484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  <w:tc>
          <w:tcPr>
            <w:tcW w:w="3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30D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72A1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66E0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b</w:t>
            </w:r>
            <w:proofErr w:type="spellEnd"/>
          </w:p>
        </w:tc>
      </w:tr>
      <w:tr w:rsidR="00AF2FE4" w:rsidRPr="00B847B0" w14:paraId="5D51F961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671C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Rp1-Cat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EF7823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estivum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09DD2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136996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81.0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C699B4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034BC3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7.96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7E2240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lang w:val="en-US"/>
              </w:rPr>
              <w:t>d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F4C3BE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32.00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064FB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2C73A7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.96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5D7740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4CB2F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2.8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E3C16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0A6B9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8.64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88FA85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FFAF0F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EBBE2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E985C6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BDE6F4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19DAE22A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D8D6CE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B56B24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H. vulgare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6BDBF06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6FA3C08B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02.2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781E75D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439B1E0E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5.19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30DCE969" w14:textId="77777777" w:rsidR="00AF2FE4" w:rsidRPr="00B847B0" w:rsidRDefault="00AF2FE4" w:rsidP="00065EA0">
            <w:pPr>
              <w:spacing w:after="0" w:line="240" w:lineRule="auto"/>
              <w:ind w:left="-135" w:right="-568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lang w:val="en-US"/>
              </w:rPr>
              <w:t>def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5F33152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6.8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7DB7D7E6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0E28CD7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8.64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5E41D85D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F1653D6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2.8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69AE95F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6FF7B6ED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7.69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0D31A500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bottom"/>
          </w:tcPr>
          <w:p w14:paraId="4493B110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70FC9843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256A404C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7831641F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5E7DE706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23241F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2DA250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A. sativa</w:t>
            </w:r>
          </w:p>
        </w:tc>
        <w:tc>
          <w:tcPr>
            <w:tcW w:w="448" w:type="dxa"/>
            <w:shd w:val="clear" w:color="auto" w:fill="auto"/>
            <w:noWrap/>
            <w:vAlign w:val="bottom"/>
          </w:tcPr>
          <w:p w14:paraId="19B8A404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5B78F5D5" w14:textId="77777777" w:rsidR="00AF2FE4" w:rsidRPr="00B847B0" w:rsidRDefault="00AF2FE4" w:rsidP="00065EA0">
            <w:pPr>
              <w:spacing w:after="0" w:line="240" w:lineRule="auto"/>
              <w:ind w:right="-63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43.0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4A7BD80D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C1C453D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7.94</w:t>
            </w:r>
          </w:p>
        </w:tc>
        <w:tc>
          <w:tcPr>
            <w:tcW w:w="387" w:type="dxa"/>
            <w:shd w:val="clear" w:color="auto" w:fill="auto"/>
            <w:noWrap/>
            <w:vAlign w:val="bottom"/>
          </w:tcPr>
          <w:p w14:paraId="3398F8D2" w14:textId="77777777" w:rsidR="00AF2FE4" w:rsidRPr="00B847B0" w:rsidRDefault="00AF2FE4" w:rsidP="00065EA0">
            <w:pPr>
              <w:spacing w:after="0" w:line="240" w:lineRule="auto"/>
              <w:ind w:left="-135" w:firstLine="5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lang w:val="en-US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8E6AF5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9.2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08A9E43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8A5CA94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9.2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0B59887B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04D57BC7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7.4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0CFA3166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7545E10E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.59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14:paraId="14D7CF79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</w:p>
        </w:tc>
        <w:tc>
          <w:tcPr>
            <w:tcW w:w="779" w:type="dxa"/>
            <w:gridSpan w:val="2"/>
            <w:shd w:val="clear" w:color="auto" w:fill="auto"/>
            <w:noWrap/>
            <w:vAlign w:val="bottom"/>
          </w:tcPr>
          <w:p w14:paraId="363F1253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  <w:tc>
          <w:tcPr>
            <w:tcW w:w="337" w:type="dxa"/>
            <w:gridSpan w:val="2"/>
            <w:shd w:val="clear" w:color="auto" w:fill="auto"/>
            <w:noWrap/>
            <w:vAlign w:val="bottom"/>
          </w:tcPr>
          <w:p w14:paraId="2CAECAED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bottom"/>
          </w:tcPr>
          <w:p w14:paraId="48ABB898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</w:tcPr>
          <w:p w14:paraId="7ED57888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abc</w:t>
            </w:r>
            <w:proofErr w:type="spellEnd"/>
          </w:p>
        </w:tc>
      </w:tr>
      <w:tr w:rsidR="00AF2FE4" w:rsidRPr="00B847B0" w14:paraId="65DBDF64" w14:textId="77777777" w:rsidTr="00065EA0">
        <w:trPr>
          <w:gridAfter w:val="1"/>
          <w:wAfter w:w="6" w:type="dxa"/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C77E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FF57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T.  </w:t>
            </w:r>
            <w:proofErr w:type="spellStart"/>
            <w:r w:rsidRPr="00B847B0">
              <w:rPr>
                <w:rFonts w:ascii="Arial" w:eastAsia="Times New Roman" w:hAnsi="Arial" w:cs="Arial"/>
                <w:i/>
                <w:color w:val="000000"/>
                <w:lang w:val="en-US"/>
              </w:rPr>
              <w:t>turgidum</w:t>
            </w:r>
            <w:proofErr w:type="spellEnd"/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B340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87D3" w14:textId="77777777" w:rsidR="00AF2FE4" w:rsidRPr="00B847B0" w:rsidRDefault="00AF2FE4" w:rsidP="00065EA0">
            <w:pPr>
              <w:spacing w:after="0" w:line="240" w:lineRule="auto"/>
              <w:ind w:right="-63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428.0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80DF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AEF9" w14:textId="77777777" w:rsidR="00AF2FE4" w:rsidRPr="00B847B0" w:rsidRDefault="00AF2FE4" w:rsidP="00065EA0">
            <w:pPr>
              <w:tabs>
                <w:tab w:val="left" w:pos="465"/>
                <w:tab w:val="left" w:pos="575"/>
              </w:tabs>
              <w:spacing w:after="0" w:line="240" w:lineRule="auto"/>
              <w:ind w:left="-144" w:firstLine="9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16.52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56A3" w14:textId="77777777" w:rsidR="00AF2FE4" w:rsidRPr="00B847B0" w:rsidRDefault="00AF2FE4" w:rsidP="00065EA0">
            <w:pPr>
              <w:spacing w:after="0" w:line="240" w:lineRule="auto"/>
              <w:ind w:left="-135" w:firstLine="54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lang w:val="en-US"/>
              </w:rPr>
              <w:t>k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5CF9" w14:textId="77777777" w:rsidR="00AF2FE4" w:rsidRPr="00B847B0" w:rsidRDefault="00AF2FE4" w:rsidP="00065EA0">
            <w:pPr>
              <w:spacing w:after="0" w:line="240" w:lineRule="auto"/>
              <w:ind w:left="-221" w:right="-92" w:firstLine="180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57.6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60F2" w14:textId="77777777" w:rsidR="00AF2FE4" w:rsidRPr="00B847B0" w:rsidRDefault="00AF2FE4" w:rsidP="00065EA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0F5C" w14:textId="77777777" w:rsidR="00AF2FE4" w:rsidRPr="00B847B0" w:rsidRDefault="00AF2FE4" w:rsidP="00065EA0">
            <w:pPr>
              <w:tabs>
                <w:tab w:val="left" w:pos="433"/>
              </w:tabs>
              <w:spacing w:after="0" w:line="240" w:lineRule="auto"/>
              <w:ind w:left="-107" w:right="-1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25.3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288B" w14:textId="77777777" w:rsidR="00AF2FE4" w:rsidRPr="00B847B0" w:rsidRDefault="00AF2FE4" w:rsidP="00065EA0">
            <w:pPr>
              <w:spacing w:after="0" w:line="240" w:lineRule="auto"/>
              <w:ind w:left="-101"/>
              <w:jc w:val="both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3A76" w14:textId="77777777" w:rsidR="00AF2FE4" w:rsidRPr="00B847B0" w:rsidRDefault="00AF2FE4" w:rsidP="00065EA0">
            <w:pPr>
              <w:spacing w:after="0" w:line="240" w:lineRule="auto"/>
              <w:ind w:right="-54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7.2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6BCD" w14:textId="77777777" w:rsidR="00AF2FE4" w:rsidRPr="00B847B0" w:rsidRDefault="00AF2FE4" w:rsidP="00065E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7462" w14:textId="77777777" w:rsidR="00AF2FE4" w:rsidRPr="00B847B0" w:rsidRDefault="00AF2FE4" w:rsidP="00065EA0">
            <w:pPr>
              <w:spacing w:after="0" w:line="240" w:lineRule="auto"/>
              <w:ind w:left="-109" w:right="-59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10.52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B66F" w14:textId="77777777" w:rsidR="00AF2FE4" w:rsidRPr="00B847B0" w:rsidRDefault="00AF2FE4" w:rsidP="00065EA0">
            <w:pPr>
              <w:spacing w:after="0" w:line="240" w:lineRule="auto"/>
              <w:ind w:left="-71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8A34" w14:textId="77777777" w:rsidR="00AF2FE4" w:rsidRPr="00B847B0" w:rsidRDefault="00AF2FE4" w:rsidP="00065EA0">
            <w:pPr>
              <w:spacing w:after="0" w:line="240" w:lineRule="auto"/>
              <w:ind w:right="-36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29</w:t>
            </w:r>
          </w:p>
        </w:tc>
        <w:tc>
          <w:tcPr>
            <w:tcW w:w="3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CA7A" w14:textId="77777777" w:rsidR="00AF2FE4" w:rsidRPr="00B847B0" w:rsidRDefault="00AF2FE4" w:rsidP="00065EA0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±</w:t>
            </w:r>
          </w:p>
        </w:tc>
        <w:tc>
          <w:tcPr>
            <w:tcW w:w="5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7F24" w14:textId="77777777" w:rsidR="00AF2FE4" w:rsidRPr="00B847B0" w:rsidRDefault="00AF2FE4" w:rsidP="00065EA0">
            <w:pPr>
              <w:spacing w:after="0" w:line="240" w:lineRule="auto"/>
              <w:ind w:left="-119" w:right="-95"/>
              <w:jc w:val="right"/>
              <w:rPr>
                <w:rFonts w:ascii="Arial" w:eastAsia="Times New Roman" w:hAnsi="Arial" w:cs="Arial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5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533B" w14:textId="77777777" w:rsidR="00AF2FE4" w:rsidRPr="00B847B0" w:rsidRDefault="00AF2FE4" w:rsidP="00065EA0">
            <w:pPr>
              <w:spacing w:after="0" w:line="240" w:lineRule="auto"/>
              <w:ind w:left="-125" w:firstLine="82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B847B0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</w:p>
        </w:tc>
      </w:tr>
    </w:tbl>
    <w:p w14:paraId="3F15DAD1" w14:textId="77777777" w:rsidR="000C03BC" w:rsidRDefault="000C03BC"/>
    <w:sectPr w:rsidR="000C03BC" w:rsidSect="00220FAF">
      <w:pgSz w:w="15840" w:h="12240" w:orient="landscape"/>
      <w:pgMar w:top="810" w:right="1699" w:bottom="1699" w:left="1699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E4"/>
    <w:rsid w:val="00041A20"/>
    <w:rsid w:val="000C03BC"/>
    <w:rsid w:val="00790E77"/>
    <w:rsid w:val="00AF2FE4"/>
    <w:rsid w:val="00B31E41"/>
    <w:rsid w:val="00B42924"/>
    <w:rsid w:val="00DD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E83B"/>
  <w15:chartTrackingRefBased/>
  <w15:docId w15:val="{7DF5FBE4-6CF9-4061-8C23-866941F0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FE4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F2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amirez</dc:creator>
  <cp:keywords/>
  <dc:description/>
  <cp:lastModifiedBy>Claudio Ramirez</cp:lastModifiedBy>
  <cp:revision>3</cp:revision>
  <dcterms:created xsi:type="dcterms:W3CDTF">2019-06-08T08:56:00Z</dcterms:created>
  <dcterms:modified xsi:type="dcterms:W3CDTF">2019-06-08T09:07:00Z</dcterms:modified>
</cp:coreProperties>
</file>